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5E24F" w14:textId="7707D720" w:rsidR="001A2A69" w:rsidRPr="00D758FC" w:rsidRDefault="001A2A69">
      <w:pPr>
        <w:rPr>
          <w:rFonts w:ascii="Arial" w:hAnsi="Arial" w:cs="Arial"/>
          <w:sz w:val="20"/>
          <w:szCs w:val="20"/>
        </w:rPr>
      </w:pPr>
      <w:r w:rsidRPr="001A2A69">
        <w:rPr>
          <w:rFonts w:ascii="Arial" w:eastAsia="新細明體" w:hAnsi="Arial" w:cs="Arial"/>
          <w:color w:val="000000"/>
          <w:kern w:val="0"/>
          <w:sz w:val="20"/>
          <w:szCs w:val="20"/>
        </w:rPr>
        <w:t>Table S1. Strains used in this study, including alternative names, host or source, locality, and year of collection.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4"/>
        <w:gridCol w:w="2730"/>
        <w:gridCol w:w="2694"/>
        <w:gridCol w:w="1168"/>
        <w:gridCol w:w="2180"/>
      </w:tblGrid>
      <w:tr w:rsidR="001A2A69" w:rsidRPr="00D758FC" w14:paraId="21859197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B4D7" w14:textId="2BAE8FDF" w:rsidR="001A2A69" w:rsidRPr="00D758FC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train name</w:t>
            </w:r>
          </w:p>
          <w:p w14:paraId="392348A7" w14:textId="0942CFC0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ed in this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6EF7C" w14:textId="19508902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Other strain </w:t>
            </w:r>
            <w:proofErr w:type="spellStart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ames</w:t>
            </w:r>
            <w:r w:rsidR="001A6771" w:rsidRPr="001A677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E201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20D7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B526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accession No.</w:t>
            </w:r>
          </w:p>
        </w:tc>
      </w:tr>
      <w:tr w:rsidR="00D758FC" w:rsidRPr="00D758FC" w14:paraId="456B0E1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029C" w14:textId="05EF239E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C95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511695, NIR2021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61C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FDB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E55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88</w:t>
            </w:r>
          </w:p>
        </w:tc>
      </w:tr>
      <w:tr w:rsidR="00D758FC" w:rsidRPr="00D758FC" w14:paraId="151AAA08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FC2C" w14:textId="2DC09AC2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001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957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074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6EC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89</w:t>
            </w:r>
          </w:p>
        </w:tc>
      </w:tr>
      <w:tr w:rsidR="00D758FC" w:rsidRPr="00D758FC" w14:paraId="36351D91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BC8A" w14:textId="355525F6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C67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606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5C0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82F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1</w:t>
            </w:r>
          </w:p>
        </w:tc>
      </w:tr>
      <w:tr w:rsidR="00D758FC" w:rsidRPr="00D758FC" w14:paraId="277F01DD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035E" w14:textId="348A8A2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EFC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10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D1A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986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E7A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4</w:t>
            </w:r>
          </w:p>
        </w:tc>
      </w:tr>
      <w:tr w:rsidR="00D758FC" w:rsidRPr="00D758FC" w14:paraId="78BC87B3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343B" w14:textId="052FF94D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971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3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6D0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chinochloa</w:t>
            </w:r>
            <w:proofErr w:type="spellEnd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5C3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5AD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7</w:t>
            </w:r>
          </w:p>
        </w:tc>
      </w:tr>
      <w:tr w:rsidR="00D758FC" w:rsidRPr="00D758FC" w14:paraId="7D934DA2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D490" w14:textId="4DD635D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7FF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3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FC1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F43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FD8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2</w:t>
            </w:r>
          </w:p>
        </w:tc>
      </w:tr>
      <w:tr w:rsidR="00D758FC" w:rsidRPr="00D758FC" w14:paraId="78A19EAD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3544" w14:textId="79BCF031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3D7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4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7D7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B89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674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6</w:t>
            </w:r>
          </w:p>
        </w:tc>
      </w:tr>
      <w:tr w:rsidR="00D758FC" w:rsidRPr="00D758FC" w14:paraId="75BCAF2F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402A" w14:textId="1A373275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8C1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4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FE9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598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106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8</w:t>
            </w:r>
          </w:p>
        </w:tc>
      </w:tr>
      <w:tr w:rsidR="00D758FC" w:rsidRPr="00D758FC" w14:paraId="47957B1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A7DE" w14:textId="194390EA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D68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30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BB9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mult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01F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565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9</w:t>
            </w:r>
          </w:p>
        </w:tc>
      </w:tr>
      <w:tr w:rsidR="00D758FC" w:rsidRPr="00D758FC" w14:paraId="04F0957D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8330" w14:textId="39E50B1B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41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30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70A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Ze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D39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6F3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3</w:t>
            </w:r>
          </w:p>
        </w:tc>
      </w:tr>
      <w:tr w:rsidR="00D758FC" w:rsidRPr="00D758FC" w14:paraId="6E30FE6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8878" w14:textId="3704916A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35F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ag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29E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5EF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D27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4</w:t>
            </w:r>
          </w:p>
        </w:tc>
      </w:tr>
      <w:tr w:rsidR="00D758FC" w:rsidRPr="00D758FC" w14:paraId="4D8BE3C0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3632" w14:textId="788E3314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089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35F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05B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43B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6</w:t>
            </w:r>
          </w:p>
        </w:tc>
      </w:tr>
      <w:tr w:rsidR="00D758FC" w:rsidRPr="00D758FC" w14:paraId="7A79D96C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2AF9" w14:textId="004C18F6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4D5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WER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46B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×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bouche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DBB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555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3</w:t>
            </w:r>
          </w:p>
        </w:tc>
      </w:tr>
      <w:tr w:rsidR="00D758FC" w:rsidRPr="00D758FC" w14:paraId="2481B15E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F6E0" w14:textId="2ACE7A94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C5E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WE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9A5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Digi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c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F0D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58C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9</w:t>
            </w:r>
          </w:p>
        </w:tc>
      </w:tr>
      <w:tr w:rsidR="00D758FC" w:rsidRPr="00D758FC" w14:paraId="00FABB21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210B" w14:textId="37C50EBF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57D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EF4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Digi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c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38E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179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10</w:t>
            </w:r>
          </w:p>
        </w:tc>
      </w:tr>
      <w:tr w:rsidR="00D758FC" w:rsidRPr="00D758FC" w14:paraId="7197D897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936B" w14:textId="5713A249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2CB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10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3A5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F35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6BB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7</w:t>
            </w:r>
          </w:p>
        </w:tc>
      </w:tr>
      <w:tr w:rsidR="00D758FC" w:rsidRPr="00D758FC" w14:paraId="57DC5DD4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10E3" w14:textId="3817F411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D45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10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F64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1E9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BA2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8</w:t>
            </w:r>
          </w:p>
        </w:tc>
      </w:tr>
      <w:tr w:rsidR="00D758FC" w:rsidRPr="00D758FC" w14:paraId="7BBB51D1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5FB0" w14:textId="7C12CBC6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BC5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3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B0B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Lolium pra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34C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825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5</w:t>
            </w:r>
          </w:p>
        </w:tc>
      </w:tr>
      <w:tr w:rsidR="00D758FC" w:rsidRPr="00D758FC" w14:paraId="05890BB7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B5B0" w14:textId="0B8D4DA0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F70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3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BC6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rundin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AF9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EF5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0</w:t>
            </w:r>
          </w:p>
        </w:tc>
      </w:tr>
      <w:tr w:rsidR="00D758FC" w:rsidRPr="00D758FC" w14:paraId="5647EC0E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31FC" w14:textId="422E19C1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8DD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FF 24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CC7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ven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D1E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D77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6995</w:t>
            </w:r>
          </w:p>
        </w:tc>
      </w:tr>
      <w:tr w:rsidR="00D758FC" w:rsidRPr="00D758FC" w14:paraId="7F4B5A58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C568" w14:textId="48947D5C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E4F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J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F52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CB1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DBE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0</w:t>
            </w:r>
          </w:p>
        </w:tc>
      </w:tr>
      <w:tr w:rsidR="00D758FC" w:rsidRPr="00D758FC" w14:paraId="37A50528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DBBB" w14:textId="46E3C2E0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4ED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YL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EAB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7EE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9F1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1</w:t>
            </w:r>
          </w:p>
        </w:tc>
      </w:tr>
      <w:tr w:rsidR="00D758FC" w:rsidRPr="00D758FC" w14:paraId="63F46336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942A" w14:textId="6BF27FE0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D758F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F7C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T5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9C6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193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789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LC877002</w:t>
            </w:r>
          </w:p>
        </w:tc>
      </w:tr>
      <w:tr w:rsidR="00D758FC" w:rsidRPr="00D758FC" w14:paraId="1C9691E4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F73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BS 13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E8B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EE3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Digitaria</w:t>
            </w:r>
            <w:proofErr w:type="spellEnd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E5D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E4E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M484885</w:t>
            </w:r>
          </w:p>
        </w:tc>
      </w:tr>
      <w:tr w:rsidR="00D758FC" w:rsidRPr="00D758FC" w14:paraId="541CE1A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AA2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4BB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EE1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Digitaria</w:t>
            </w:r>
            <w:proofErr w:type="spellEnd"/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F7A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076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RR9866257</w:t>
            </w:r>
          </w:p>
        </w:tc>
      </w:tr>
      <w:tr w:rsidR="00D758FC" w:rsidRPr="00D758FC" w14:paraId="2B2C283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427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23/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F91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052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BDB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963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FK01000015</w:t>
            </w:r>
          </w:p>
        </w:tc>
      </w:tr>
      <w:tr w:rsidR="00D758FC" w:rsidRPr="00D758FC" w14:paraId="4BD8CB58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2E4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771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64E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FC4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4F5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UVZL010000010</w:t>
            </w:r>
          </w:p>
        </w:tc>
      </w:tr>
      <w:tr w:rsidR="00D758FC" w:rsidRPr="00D758FC" w14:paraId="7EAD264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C9C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DD3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6AF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F24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789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IDS01000002</w:t>
            </w:r>
          </w:p>
        </w:tc>
      </w:tr>
      <w:tr w:rsidR="00D758FC" w:rsidRPr="00D758FC" w14:paraId="2B269A62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005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Z5-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AB3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C54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cor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0BE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F97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4346965</w:t>
            </w:r>
          </w:p>
        </w:tc>
      </w:tr>
      <w:tr w:rsidR="00D758FC" w:rsidRPr="00D758FC" w14:paraId="5CA35E53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6C0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4A5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B01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7A0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vory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B73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ELZ03000010</w:t>
            </w:r>
          </w:p>
        </w:tc>
      </w:tr>
      <w:tr w:rsidR="00D758FC" w:rsidRPr="00D758FC" w14:paraId="4518C18B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74C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h8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2CA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7A4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Leers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hex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FF8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3F0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12654035</w:t>
            </w:r>
          </w:p>
        </w:tc>
      </w:tr>
      <w:tr w:rsidR="00D758FC" w:rsidRPr="00D758FC" w14:paraId="53255260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D9F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F05-1M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FAB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5A1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rundin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7BD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6D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VBIT010000001</w:t>
            </w:r>
          </w:p>
        </w:tc>
      </w:tr>
      <w:tr w:rsidR="00D758FC" w:rsidRPr="00D758FC" w14:paraId="5507C984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21C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PKY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1D7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401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Loli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eren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6E6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1F6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P050920</w:t>
            </w:r>
          </w:p>
        </w:tc>
      </w:tr>
      <w:tr w:rsidR="00D758FC" w:rsidRPr="00D758FC" w14:paraId="523D8942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C1C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N54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5CD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49E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DE9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044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ODUQ010000037</w:t>
            </w:r>
          </w:p>
        </w:tc>
      </w:tr>
      <w:tr w:rsidR="00D758FC" w:rsidRPr="00D758FC" w14:paraId="7E403B2E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79D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G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6D1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ED1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795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3E0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JHIC020000008</w:t>
            </w:r>
          </w:p>
        </w:tc>
      </w:tr>
      <w:tr w:rsidR="00D758FC" w:rsidRPr="00D758FC" w14:paraId="0C18B58F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586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81F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E2E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F0C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6D2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QOP01000037</w:t>
            </w:r>
          </w:p>
        </w:tc>
      </w:tr>
      <w:tr w:rsidR="00D758FC" w:rsidRPr="00D758FC" w14:paraId="1CD799FD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E59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FBD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2CD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F83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5A3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0292605</w:t>
            </w:r>
          </w:p>
        </w:tc>
      </w:tr>
      <w:tr w:rsidR="00D758FC" w:rsidRPr="00D758FC" w14:paraId="2BAA1552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3B6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A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21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D67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27F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1AA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21764705</w:t>
            </w:r>
          </w:p>
        </w:tc>
      </w:tr>
      <w:tr w:rsidR="00D758FC" w:rsidRPr="00D758FC" w14:paraId="4B158B83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C6B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-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A28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613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A06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vory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2B7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43231905</w:t>
            </w:r>
          </w:p>
        </w:tc>
      </w:tr>
      <w:tr w:rsidR="00D758FC" w:rsidRPr="00D758FC" w14:paraId="7627C6A8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F02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O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515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B83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23F8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C2F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43231915</w:t>
            </w:r>
          </w:p>
        </w:tc>
      </w:tr>
      <w:tr w:rsidR="00D758FC" w:rsidRPr="00D758FC" w14:paraId="6E9344E0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07D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4-buf1#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1FF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196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5F3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13D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25473255</w:t>
            </w:r>
          </w:p>
        </w:tc>
      </w:tr>
      <w:tr w:rsidR="00D758FC" w:rsidRPr="00D758FC" w14:paraId="702F3E65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30C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1-buf1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F47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545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890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182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25473295</w:t>
            </w:r>
          </w:p>
        </w:tc>
      </w:tr>
      <w:tr w:rsidR="00D758FC" w:rsidRPr="00D758FC" w14:paraId="4F7D22B1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ABB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660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D16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C1A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9CF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CNY03000020</w:t>
            </w:r>
          </w:p>
        </w:tc>
      </w:tr>
      <w:tr w:rsidR="00D758FC" w:rsidRPr="00D758FC" w14:paraId="0FB20455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C94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cad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6E9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D50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475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927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12654115</w:t>
            </w:r>
          </w:p>
        </w:tc>
      </w:tr>
      <w:tr w:rsidR="00D758FC" w:rsidRPr="00D758FC" w14:paraId="446E8FC0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DD7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M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D4A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F96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F6C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D3E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MXQW010000001</w:t>
            </w:r>
          </w:p>
        </w:tc>
      </w:tr>
      <w:tr w:rsidR="00D758FC" w:rsidRPr="00D758FC" w14:paraId="6C97921C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872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B05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D72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218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058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36493215</w:t>
            </w:r>
          </w:p>
        </w:tc>
      </w:tr>
      <w:tr w:rsidR="00D758FC" w:rsidRPr="00D758FC" w14:paraId="333AEEA2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315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y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739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065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5BA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8DD4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2218425</w:t>
            </w:r>
          </w:p>
        </w:tc>
      </w:tr>
      <w:tr w:rsidR="00D758FC" w:rsidRPr="00D758FC" w14:paraId="50AB8BDD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96E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7596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C89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458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7C33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30718865</w:t>
            </w:r>
          </w:p>
        </w:tc>
      </w:tr>
      <w:tr w:rsidR="00D758FC" w:rsidRPr="00D758FC" w14:paraId="572E2AA0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873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DC7F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A37E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EAD2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5BA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4785725</w:t>
            </w:r>
          </w:p>
        </w:tc>
      </w:tr>
      <w:tr w:rsidR="00D758FC" w:rsidRPr="00D758FC" w14:paraId="5F6745CE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619D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AEFA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9A92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Avena</w:t>
            </w:r>
            <w:proofErr w:type="spellEnd"/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sativ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9EBF9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E5D8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RX403521</w:t>
            </w:r>
          </w:p>
        </w:tc>
      </w:tr>
      <w:tr w:rsidR="00D758FC" w:rsidRPr="00D758FC" w14:paraId="48FD698C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E56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i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53AC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AA4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Eleusine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3F01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D677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1548775</w:t>
            </w:r>
          </w:p>
        </w:tc>
      </w:tr>
      <w:tr w:rsidR="001A2A69" w:rsidRPr="00D758FC" w14:paraId="1EBC07BF" w14:textId="77777777" w:rsidTr="001A2A69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7034A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S-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0925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B36B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hragmites commu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50E0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8DE10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CA_002197995</w:t>
            </w:r>
          </w:p>
        </w:tc>
      </w:tr>
      <w:tr w:rsidR="001A2A69" w:rsidRPr="001A2A69" w14:paraId="4FF86656" w14:textId="77777777" w:rsidTr="001A2A69">
        <w:trPr>
          <w:trHeight w:val="24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EA6" w14:textId="6BC34FD1" w:rsidR="001A2A69" w:rsidRPr="001A2A69" w:rsidRDefault="001A6771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A677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1A2A69"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MAFF denotes strain deposit numbers registered in the NARO </w:t>
            </w:r>
            <w:proofErr w:type="spellStart"/>
            <w:r w:rsidR="001A2A69"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enebank</w:t>
            </w:r>
            <w:proofErr w:type="spellEnd"/>
            <w:r w:rsidR="001A2A69" w:rsidRPr="001A2A6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Japa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BFD" w14:textId="77777777" w:rsidR="001A2A69" w:rsidRPr="001A2A69" w:rsidRDefault="001A2A69" w:rsidP="001A2A6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FE8" w14:textId="77777777" w:rsidR="001A2A69" w:rsidRPr="001A2A69" w:rsidRDefault="001A2A69" w:rsidP="001A2A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325B39D3" w14:textId="77777777" w:rsidR="00456647" w:rsidRPr="00D758FC" w:rsidRDefault="00456647">
      <w:pPr>
        <w:rPr>
          <w:rFonts w:ascii="Arial" w:hAnsi="Arial" w:cs="Arial"/>
          <w:sz w:val="20"/>
          <w:szCs w:val="20"/>
        </w:rPr>
      </w:pPr>
    </w:p>
    <w:sectPr w:rsidR="00456647" w:rsidRPr="00D758FC" w:rsidSect="001A2A69">
      <w:pgSz w:w="11906" w:h="16838"/>
      <w:pgMar w:top="720" w:right="567" w:bottom="720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58"/>
    <w:rsid w:val="001A2A69"/>
    <w:rsid w:val="001A6771"/>
    <w:rsid w:val="00456647"/>
    <w:rsid w:val="00C57958"/>
    <w:rsid w:val="00D7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E656D"/>
  <w15:chartTrackingRefBased/>
  <w15:docId w15:val="{DB5BEC1C-6E4D-47AD-A366-92043F33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Hao Ou</dc:creator>
  <cp:keywords/>
  <dc:description/>
  <cp:lastModifiedBy>Jie Hao Ou</cp:lastModifiedBy>
  <cp:revision>4</cp:revision>
  <dcterms:created xsi:type="dcterms:W3CDTF">2025-06-03T12:19:00Z</dcterms:created>
  <dcterms:modified xsi:type="dcterms:W3CDTF">2025-06-03T12:22:00Z</dcterms:modified>
</cp:coreProperties>
</file>